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A758D" w14:textId="3367D065" w:rsidR="008F7E4B" w:rsidRPr="003B4F3F" w:rsidRDefault="003B4F3F" w:rsidP="003B4F3F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3B4F3F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Table S5</w:t>
      </w:r>
      <w:r w:rsidRPr="003B4F3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. Summary table for the PERMANOVA testing of bacterial </w:t>
      </w:r>
      <w:bookmarkStart w:id="0" w:name="_Hlk119601684"/>
      <w:r w:rsidR="001B20DE">
        <w:rPr>
          <w:rFonts w:ascii="Times New Roman" w:eastAsia="宋体" w:hAnsi="Times New Roman"/>
          <w:color w:val="000000" w:themeColor="text1"/>
          <w:sz w:val="24"/>
          <w:szCs w:val="24"/>
        </w:rPr>
        <w:t>compositions</w:t>
      </w:r>
      <w:r w:rsidRPr="003B4F3F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bookmarkEnd w:id="0"/>
      <w:r w:rsidRPr="003B4F3F">
        <w:rPr>
          <w:rFonts w:ascii="Times New Roman" w:eastAsia="宋体" w:hAnsi="Times New Roman"/>
          <w:color w:val="000000" w:themeColor="text1"/>
          <w:sz w:val="24"/>
          <w:szCs w:val="24"/>
        </w:rPr>
        <w:t>in three light-strength regions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477"/>
        <w:gridCol w:w="1879"/>
        <w:gridCol w:w="1076"/>
        <w:gridCol w:w="1223"/>
        <w:gridCol w:w="1022"/>
        <w:gridCol w:w="1483"/>
      </w:tblGrid>
      <w:tr w:rsidR="004A6DBC" w14:paraId="378F1486" w14:textId="0CBE512B" w:rsidTr="003B4F3F"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</w:tcPr>
          <w:p w14:paraId="36584EEC" w14:textId="61440139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</w:tcBorders>
          </w:tcPr>
          <w:p w14:paraId="74D89271" w14:textId="7AB619D0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1" w:type="pct"/>
            <w:tcBorders>
              <w:top w:val="single" w:sz="8" w:space="0" w:color="auto"/>
              <w:bottom w:val="single" w:sz="8" w:space="0" w:color="auto"/>
            </w:tcBorders>
          </w:tcPr>
          <w:p w14:paraId="3376E9AB" w14:textId="3CA3D096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um of squares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</w:tcPr>
          <w:p w14:paraId="73EF1F42" w14:textId="72B22141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DE1D6A">
              <w:rPr>
                <w:rFonts w:ascii="Times New Roman" w:eastAsia="宋体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</w:tcPr>
          <w:p w14:paraId="63D78831" w14:textId="742E2AD6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seudo-</w:t>
            </w:r>
            <w:r w:rsidRPr="00DE1D6A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</w:tcPr>
          <w:p w14:paraId="0754B0EE" w14:textId="4BF3C11B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DE1D6A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</w:tcPr>
          <w:p w14:paraId="7C3C9FCE" w14:textId="431CEF94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ermutations</w:t>
            </w:r>
          </w:p>
        </w:tc>
      </w:tr>
      <w:tr w:rsidR="004A6DBC" w14:paraId="5EB79DA0" w14:textId="3CCBA316" w:rsidTr="003B4F3F">
        <w:tc>
          <w:tcPr>
            <w:tcW w:w="690" w:type="pct"/>
            <w:tcBorders>
              <w:top w:val="single" w:sz="8" w:space="0" w:color="auto"/>
            </w:tcBorders>
          </w:tcPr>
          <w:p w14:paraId="071321BD" w14:textId="415E613A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87" w:type="pct"/>
            <w:tcBorders>
              <w:top w:val="single" w:sz="8" w:space="0" w:color="auto"/>
            </w:tcBorders>
          </w:tcPr>
          <w:p w14:paraId="040206F6" w14:textId="162221F5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1" w:type="pct"/>
            <w:tcBorders>
              <w:top w:val="single" w:sz="8" w:space="0" w:color="auto"/>
            </w:tcBorders>
          </w:tcPr>
          <w:p w14:paraId="5CD1C0CA" w14:textId="2AE4AF7F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33709</w:t>
            </w:r>
          </w:p>
        </w:tc>
        <w:tc>
          <w:tcPr>
            <w:tcW w:w="648" w:type="pct"/>
            <w:tcBorders>
              <w:top w:val="single" w:sz="8" w:space="0" w:color="auto"/>
            </w:tcBorders>
          </w:tcPr>
          <w:p w14:paraId="75DDF2C6" w14:textId="3A5F3BDC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31687</w:t>
            </w:r>
          </w:p>
        </w:tc>
        <w:tc>
          <w:tcPr>
            <w:tcW w:w="736" w:type="pct"/>
            <w:tcBorders>
              <w:top w:val="single" w:sz="8" w:space="0" w:color="auto"/>
            </w:tcBorders>
          </w:tcPr>
          <w:p w14:paraId="6CBEF61C" w14:textId="02F62774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.3915</w:t>
            </w:r>
          </w:p>
        </w:tc>
        <w:tc>
          <w:tcPr>
            <w:tcW w:w="615" w:type="pct"/>
            <w:tcBorders>
              <w:top w:val="single" w:sz="8" w:space="0" w:color="auto"/>
            </w:tcBorders>
          </w:tcPr>
          <w:p w14:paraId="434367BC" w14:textId="6077471D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1288</w:t>
            </w:r>
          </w:p>
        </w:tc>
        <w:tc>
          <w:tcPr>
            <w:tcW w:w="893" w:type="pct"/>
            <w:tcBorders>
              <w:top w:val="single" w:sz="8" w:space="0" w:color="auto"/>
            </w:tcBorders>
          </w:tcPr>
          <w:p w14:paraId="6B3C6991" w14:textId="03A47830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4A6DBC" w14:paraId="5B44C45D" w14:textId="07AAD312" w:rsidTr="003B4F3F">
        <w:tc>
          <w:tcPr>
            <w:tcW w:w="690" w:type="pct"/>
          </w:tcPr>
          <w:p w14:paraId="4526DB2A" w14:textId="59228204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287" w:type="pct"/>
          </w:tcPr>
          <w:p w14:paraId="7EB2C481" w14:textId="367D7DA9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1" w:type="pct"/>
          </w:tcPr>
          <w:p w14:paraId="2B29786F" w14:textId="16BB04FE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72673</w:t>
            </w:r>
          </w:p>
        </w:tc>
        <w:tc>
          <w:tcPr>
            <w:tcW w:w="648" w:type="pct"/>
          </w:tcPr>
          <w:p w14:paraId="70FDFFA1" w14:textId="61985169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.68313</w:t>
            </w:r>
          </w:p>
        </w:tc>
        <w:tc>
          <w:tcPr>
            <w:tcW w:w="736" w:type="pct"/>
          </w:tcPr>
          <w:p w14:paraId="62BE625D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D7D8A3E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pct"/>
          </w:tcPr>
          <w:p w14:paraId="3F700286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A6DBC" w14:paraId="372E49CF" w14:textId="471DB63B" w:rsidTr="003B4F3F">
        <w:tc>
          <w:tcPr>
            <w:tcW w:w="690" w:type="pct"/>
          </w:tcPr>
          <w:p w14:paraId="782E0DCE" w14:textId="15C089BB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87" w:type="pct"/>
          </w:tcPr>
          <w:p w14:paraId="19D498DD" w14:textId="074A8514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1" w:type="pct"/>
          </w:tcPr>
          <w:p w14:paraId="0BF92809" w14:textId="1F2A0963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.06382</w:t>
            </w:r>
          </w:p>
        </w:tc>
        <w:tc>
          <w:tcPr>
            <w:tcW w:w="648" w:type="pct"/>
          </w:tcPr>
          <w:p w14:paraId="70819B43" w14:textId="25E1C032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3B4F3F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.00000</w:t>
            </w:r>
          </w:p>
        </w:tc>
        <w:tc>
          <w:tcPr>
            <w:tcW w:w="736" w:type="pct"/>
          </w:tcPr>
          <w:p w14:paraId="2698489A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E35275E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pct"/>
          </w:tcPr>
          <w:p w14:paraId="59E4D052" w14:textId="77777777" w:rsidR="004A6DBC" w:rsidRPr="003B4F3F" w:rsidRDefault="004A6DBC" w:rsidP="003B4F3F">
            <w:pPr>
              <w:spacing w:line="288" w:lineRule="auto"/>
              <w:jc w:val="center"/>
              <w:outlineLvl w:val="1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41DA2D7" w14:textId="1670926B" w:rsidR="008F7E4B" w:rsidRPr="003B4F3F" w:rsidRDefault="008F7E4B" w:rsidP="003B4F3F">
      <w:pPr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</w:pPr>
    </w:p>
    <w:sectPr w:rsidR="008F7E4B" w:rsidRPr="003B4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36272" w14:textId="77777777" w:rsidR="00B53FC2" w:rsidRDefault="00B53FC2" w:rsidP="003B4F3F">
      <w:r>
        <w:separator/>
      </w:r>
    </w:p>
  </w:endnote>
  <w:endnote w:type="continuationSeparator" w:id="0">
    <w:p w14:paraId="6EA08E47" w14:textId="77777777" w:rsidR="00B53FC2" w:rsidRDefault="00B53FC2" w:rsidP="003B4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71C06" w14:textId="77777777" w:rsidR="00B53FC2" w:rsidRDefault="00B53FC2" w:rsidP="003B4F3F">
      <w:r>
        <w:separator/>
      </w:r>
    </w:p>
  </w:footnote>
  <w:footnote w:type="continuationSeparator" w:id="0">
    <w:p w14:paraId="39661EC3" w14:textId="77777777" w:rsidR="00B53FC2" w:rsidRDefault="00B53FC2" w:rsidP="003B4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3F"/>
    <w:rsid w:val="001B20DE"/>
    <w:rsid w:val="001F7D3F"/>
    <w:rsid w:val="003B4F3F"/>
    <w:rsid w:val="004A6DBC"/>
    <w:rsid w:val="0067575B"/>
    <w:rsid w:val="008F7E4B"/>
    <w:rsid w:val="00B53FC2"/>
    <w:rsid w:val="00DE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1B149"/>
  <w15:chartTrackingRefBased/>
  <w15:docId w15:val="{230CDF5F-3AAF-4100-AD33-53E1DD3F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F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</dc:creator>
  <cp:keywords/>
  <dc:description/>
  <cp:lastModifiedBy>yee</cp:lastModifiedBy>
  <cp:revision>6</cp:revision>
  <dcterms:created xsi:type="dcterms:W3CDTF">2022-11-17T23:03:00Z</dcterms:created>
  <dcterms:modified xsi:type="dcterms:W3CDTF">2022-11-17T23:21:00Z</dcterms:modified>
</cp:coreProperties>
</file>